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9F3" w:rsidRPr="00D66EEF" w:rsidRDefault="001F59F3" w:rsidP="001F59F3">
      <w:pPr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D66EEF">
        <w:rPr>
          <w:rFonts w:ascii="Times New Roman" w:hAnsi="Times New Roman" w:cs="Times New Roman"/>
          <w:b/>
          <w:sz w:val="24"/>
          <w:szCs w:val="24"/>
        </w:rPr>
        <w:t>Supplement Table S</w:t>
      </w:r>
      <w:r w:rsidR="00AC4EF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66EEF">
        <w:rPr>
          <w:rFonts w:ascii="Times New Roman" w:hAnsi="Times New Roman" w:cs="Times New Roman"/>
          <w:b/>
          <w:sz w:val="24"/>
          <w:szCs w:val="24"/>
        </w:rPr>
        <w:t>. Clinical characteristics of the enrolled individuals.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2076"/>
        <w:gridCol w:w="2076"/>
        <w:gridCol w:w="1235"/>
      </w:tblGrid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Non-diabetes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35" w:type="dxa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41.63 ± 15.51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56.83 ± 12.0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71.7%</w:t>
            </w:r>
          </w:p>
        </w:tc>
        <w:tc>
          <w:tcPr>
            <w:tcW w:w="1235" w:type="dxa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ind w:leftChars="-3" w:left="-1" w:hangingChars="2" w:hanging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5E46FE" w:rsidRPr="00CE35A6" w:rsidTr="00C759CF">
        <w:trPr>
          <w:trHeight w:val="62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5E46FE" w:rsidRPr="00CE35A6" w:rsidRDefault="005E46FE" w:rsidP="00C759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Duration of diabetes (Years)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5E46FE" w:rsidRPr="00CE35A6" w:rsidRDefault="005E46FE" w:rsidP="00C759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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5E46FE" w:rsidRPr="00CE35A6" w:rsidRDefault="005E46FE" w:rsidP="00C759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10.17 ± 7.08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5E46FE" w:rsidRPr="00CE35A6" w:rsidRDefault="005E46FE" w:rsidP="005E46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</w:t>
            </w:r>
          </w:p>
        </w:tc>
      </w:tr>
      <w:tr w:rsidR="005E46FE" w:rsidRPr="00CE35A6" w:rsidTr="0062270B">
        <w:trPr>
          <w:trHeight w:val="624"/>
        </w:trPr>
        <w:tc>
          <w:tcPr>
            <w:tcW w:w="3085" w:type="dxa"/>
            <w:tcBorders>
              <w:top w:val="nil"/>
            </w:tcBorders>
            <w:vAlign w:val="center"/>
          </w:tcPr>
          <w:p w:rsidR="005E46FE" w:rsidRPr="00CE35A6" w:rsidRDefault="005E46FE" w:rsidP="006227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6FE" w:rsidRPr="00CE35A6" w:rsidRDefault="005E46FE" w:rsidP="006227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6.75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3.3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6FE" w:rsidRPr="00CE35A6" w:rsidRDefault="005E46FE" w:rsidP="006227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2.85 ±2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6FE" w:rsidRPr="00CE35A6" w:rsidRDefault="005E46FE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</w:tr>
      <w:tr w:rsidR="005E46FE" w:rsidRPr="00CE35A6" w:rsidTr="0062270B">
        <w:trPr>
          <w:trHeight w:val="624"/>
        </w:trPr>
        <w:tc>
          <w:tcPr>
            <w:tcW w:w="3085" w:type="dxa"/>
            <w:vAlign w:val="center"/>
          </w:tcPr>
          <w:p w:rsidR="005E46FE" w:rsidRPr="00CE35A6" w:rsidRDefault="005E46FE" w:rsidP="006227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6FE" w:rsidRPr="00CE35A6" w:rsidRDefault="005E46FE" w:rsidP="006227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1.38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4.3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6FE" w:rsidRPr="00CE35A6" w:rsidRDefault="005E46FE" w:rsidP="006227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2.43 ±1.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6FE" w:rsidRPr="00CE35A6" w:rsidRDefault="005E46FE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5.63 ± 0.34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9.14 ± 2.21</w:t>
            </w:r>
          </w:p>
        </w:tc>
        <w:tc>
          <w:tcPr>
            <w:tcW w:w="1235" w:type="dxa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Scr (μmol/L)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73.86 ± 31.60</w:t>
            </w:r>
          </w:p>
        </w:tc>
        <w:tc>
          <w:tcPr>
            <w:tcW w:w="2076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112.20 ± 75.52</w:t>
            </w:r>
          </w:p>
        </w:tc>
        <w:tc>
          <w:tcPr>
            <w:tcW w:w="1235" w:type="dxa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tcBorders>
              <w:bottom w:val="nil"/>
            </w:tcBorders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eGFR (ml/min/1.73m</w:t>
            </w:r>
            <w:r w:rsidRPr="00CE35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bottom w:val="nil"/>
            </w:tcBorders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101.6 ± 27.89</w:t>
            </w:r>
          </w:p>
        </w:tc>
        <w:tc>
          <w:tcPr>
            <w:tcW w:w="2076" w:type="dxa"/>
            <w:tcBorders>
              <w:bottom w:val="nil"/>
            </w:tcBorders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75.2 ± 32.95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ACR (mg/g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0.45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25.5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77.73 ±215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19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PER (g/24h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0.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46 ±0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Hb (g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8.13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6.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6.48 ±2.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1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0.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4 ±0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52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0.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83 ±0.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75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6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0.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9 ±0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84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0.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89 ±0.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24</w:t>
            </w:r>
          </w:p>
        </w:tc>
      </w:tr>
      <w:tr w:rsidR="001F59F3" w:rsidRPr="00CE35A6" w:rsidTr="00AC4EF3">
        <w:trPr>
          <w:trHeight w:val="624"/>
        </w:trPr>
        <w:tc>
          <w:tcPr>
            <w:tcW w:w="3085" w:type="dxa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>UA (μmol/L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9.63</w:t>
            </w:r>
            <w:r w:rsidRPr="00CE35A6">
              <w:rPr>
                <w:rFonts w:ascii="Times New Roman" w:hAnsi="Times New Roman" w:cs="Times New Roman"/>
                <w:sz w:val="24"/>
                <w:szCs w:val="24"/>
              </w:rPr>
              <w:t xml:space="preserve"> ±18.75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CE35A6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22.15 ±14.5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9F3" w:rsidRPr="00CE35A6" w:rsidRDefault="001F59F3" w:rsidP="005E46F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CE35A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27</w:t>
            </w:r>
          </w:p>
        </w:tc>
      </w:tr>
    </w:tbl>
    <w:p w:rsidR="001F59F3" w:rsidRPr="00936CDD" w:rsidRDefault="00E214D5" w:rsidP="001F59F3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E214D5">
        <w:rPr>
          <w:rFonts w:ascii="Times New Roman" w:hAnsi="Times New Roman" w:cs="Times New Roman"/>
          <w:szCs w:val="24"/>
        </w:rPr>
        <w:t>HbA1c</w:t>
      </w:r>
      <w:r w:rsidRPr="00E214D5">
        <w:rPr>
          <w:rFonts w:ascii="Times New Roman" w:hAnsi="Times New Roman" w:cs="Times New Roman" w:hint="eastAsia"/>
          <w:szCs w:val="24"/>
        </w:rPr>
        <w:t xml:space="preserve">: </w:t>
      </w:r>
      <w:r w:rsidRPr="00E214D5">
        <w:rPr>
          <w:rFonts w:ascii="Times New Roman" w:hAnsi="Times New Roman" w:cs="Times New Roman"/>
          <w:szCs w:val="24"/>
        </w:rPr>
        <w:t>hemoglobin A1c</w:t>
      </w:r>
      <w:r w:rsidRPr="00E214D5">
        <w:rPr>
          <w:rFonts w:ascii="Times New Roman" w:hAnsi="Times New Roman" w:cs="Times New Roman" w:hint="eastAsia"/>
          <w:szCs w:val="24"/>
        </w:rPr>
        <w:t xml:space="preserve">; </w:t>
      </w:r>
      <w:r w:rsidR="001F59F3" w:rsidRPr="00D66EEF">
        <w:rPr>
          <w:rFonts w:ascii="Times New Roman" w:hAnsi="Times New Roman" w:cs="Times New Roman" w:hint="eastAsia"/>
          <w:szCs w:val="24"/>
        </w:rPr>
        <w:t xml:space="preserve">SBP: systolic blood pressure; DBP: diastolic blood pressure; ACR: urinary albumin creatinine ratio; PER: urinary protein excretion rate; Hb: hemoglobin; TG: serum </w:t>
      </w:r>
      <w:r w:rsidR="001F59F3" w:rsidRPr="00D66EEF">
        <w:rPr>
          <w:rFonts w:ascii="Times New Roman" w:hAnsi="Times New Roman" w:cs="Times New Roman"/>
          <w:szCs w:val="24"/>
        </w:rPr>
        <w:t>triglycerides</w:t>
      </w:r>
      <w:r w:rsidR="001F59F3" w:rsidRPr="00D66EEF">
        <w:rPr>
          <w:rFonts w:ascii="Times New Roman" w:hAnsi="Times New Roman" w:cs="Times New Roman" w:hint="eastAsia"/>
          <w:szCs w:val="24"/>
        </w:rPr>
        <w:t>; TC: serum t</w:t>
      </w:r>
      <w:r w:rsidR="001F59F3" w:rsidRPr="00D66EEF">
        <w:rPr>
          <w:rFonts w:ascii="Times New Roman" w:hAnsi="Times New Roman" w:cs="Times New Roman"/>
          <w:szCs w:val="24"/>
        </w:rPr>
        <w:t>otal cholesterol</w:t>
      </w:r>
      <w:r w:rsidR="001F59F3" w:rsidRPr="00D66EEF">
        <w:rPr>
          <w:rFonts w:ascii="Times New Roman" w:hAnsi="Times New Roman" w:cs="Times New Roman" w:hint="eastAsia"/>
          <w:szCs w:val="24"/>
        </w:rPr>
        <w:t xml:space="preserve">; HDL: </w:t>
      </w:r>
      <w:r w:rsidR="001F59F3" w:rsidRPr="00D66EEF">
        <w:rPr>
          <w:rFonts w:ascii="Times New Roman" w:hAnsi="Times New Roman" w:cs="Times New Roman"/>
          <w:szCs w:val="24"/>
        </w:rPr>
        <w:t>high-density lipoprotein</w:t>
      </w:r>
      <w:r w:rsidR="001F59F3" w:rsidRPr="00D66EEF">
        <w:rPr>
          <w:rFonts w:ascii="Times New Roman" w:hAnsi="Times New Roman" w:cs="Times New Roman" w:hint="eastAsia"/>
          <w:szCs w:val="24"/>
        </w:rPr>
        <w:t>; LDL: low</w:t>
      </w:r>
      <w:r w:rsidR="001F59F3" w:rsidRPr="00D66EEF">
        <w:rPr>
          <w:rFonts w:ascii="Times New Roman" w:hAnsi="Times New Roman" w:cs="Times New Roman"/>
          <w:szCs w:val="24"/>
        </w:rPr>
        <w:t>-density lipoprotein</w:t>
      </w:r>
      <w:r w:rsidR="001F59F3" w:rsidRPr="00D66EEF">
        <w:rPr>
          <w:rFonts w:ascii="Times New Roman" w:hAnsi="Times New Roman" w:cs="Times New Roman" w:hint="eastAsia"/>
          <w:szCs w:val="24"/>
        </w:rPr>
        <w:t>; UA: serum uric acid.</w:t>
      </w:r>
      <w:r w:rsidR="001F59F3">
        <w:br w:type="page"/>
      </w:r>
    </w:p>
    <w:p w:rsidR="00747D6A" w:rsidRPr="006B6A86" w:rsidRDefault="0037600B" w:rsidP="006B6A86">
      <w:pPr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6B6A8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 </w:t>
      </w:r>
      <w:r w:rsidR="00081284" w:rsidRPr="006B6A8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47D6A" w:rsidRPr="006B6A86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5F4A69" w:rsidRPr="006B6A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30C77" w:rsidRPr="006B6A8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F59F3" w:rsidRPr="006B6A8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47D6A" w:rsidRPr="006B6A8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47D6A" w:rsidRPr="006B6A86">
        <w:rPr>
          <w:rFonts w:ascii="Times New Roman" w:hAnsi="Times New Roman" w:cs="Times New Roman"/>
          <w:b/>
          <w:sz w:val="24"/>
          <w:szCs w:val="24"/>
        </w:rPr>
        <w:t>The sequences of primer pairs</w:t>
      </w:r>
      <w:r w:rsidR="00747D6A" w:rsidRPr="006B6A86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6996"/>
      </w:tblGrid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AR</w:t>
            </w:r>
            <w:r w:rsidRPr="003A58DF">
              <w:rPr>
                <w:rFonts w:ascii="Times New Roman" w:hAnsi="Times New Roman" w:cs="Times New Roman"/>
                <w:sz w:val="24"/>
              </w:rPr>
              <w:t>α</w:t>
            </w:r>
            <w:proofErr w:type="spellEnd"/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 5’ -C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C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A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 5’-A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CPT-1α</w:t>
            </w:r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5’-C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 5’-C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3A58DF">
              <w:rPr>
                <w:rFonts w:ascii="Times New Roman" w:hAnsi="Times New Roman" w:cs="Times New Roman"/>
                <w:sz w:val="24"/>
              </w:rPr>
              <w:t>TGA</w:t>
            </w:r>
            <w:proofErr w:type="spellEnd"/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CT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ACADL</w:t>
            </w:r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5’- T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T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T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CA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 5’-G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C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HK2</w:t>
            </w:r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 5’-TG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C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A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C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G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5’-A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C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A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LDHA</w:t>
            </w:r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 5’-T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 5’-G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C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PDK1</w:t>
            </w:r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 5’-GG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C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 5’-TC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A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GA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87EA2">
              <w:rPr>
                <w:rFonts w:ascii="Times New Roman" w:hAnsi="Times New Roman" w:cs="Times New Roman"/>
                <w:sz w:val="24"/>
              </w:rPr>
              <w:t>Hif-1α</w:t>
            </w:r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87EA2">
              <w:rPr>
                <w:rFonts w:ascii="Times New Roman" w:hAnsi="Times New Roman" w:cs="Times New Roman"/>
                <w:sz w:val="24"/>
              </w:rPr>
              <w:t>(forward) 5’-GA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AT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GC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CA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TG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GA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AA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87EA2">
              <w:rPr>
                <w:rFonts w:ascii="Times New Roman" w:hAnsi="Times New Roman" w:cs="Times New Roman"/>
                <w:sz w:val="24"/>
              </w:rPr>
              <w:t>(reverse) 5’-CT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CC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VG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TG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TG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CT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87EA2">
              <w:rPr>
                <w:rFonts w:ascii="Times New Roman" w:hAnsi="Times New Roman" w:cs="Times New Roman"/>
                <w:sz w:val="24"/>
              </w:rPr>
              <w:t>GA-3’</w:t>
            </w:r>
          </w:p>
        </w:tc>
      </w:tr>
      <w:tr w:rsidR="00747D6A" w:rsidTr="00CE35A6">
        <w:trPr>
          <w:trHeight w:val="1247"/>
        </w:trPr>
        <w:tc>
          <w:tcPr>
            <w:tcW w:w="152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A58DF">
              <w:rPr>
                <w:rFonts w:ascii="Times New Roman" w:hAnsi="Times New Roman" w:cs="Times New Roman"/>
                <w:sz w:val="24"/>
              </w:rPr>
              <w:t>Actin</w:t>
            </w:r>
            <w:proofErr w:type="spellEnd"/>
          </w:p>
        </w:tc>
        <w:tc>
          <w:tcPr>
            <w:tcW w:w="6996" w:type="dxa"/>
          </w:tcPr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forward) 5’-GG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T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C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T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A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CG-3’</w:t>
            </w:r>
          </w:p>
          <w:p w:rsidR="00747D6A" w:rsidRDefault="00747D6A" w:rsidP="00747D6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A58DF">
              <w:rPr>
                <w:rFonts w:ascii="Times New Roman" w:hAnsi="Times New Roman" w:cs="Times New Roman"/>
                <w:sz w:val="24"/>
              </w:rPr>
              <w:t>(reverse) 5’-CCA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T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G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A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AT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GCC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ATG</w:t>
            </w:r>
            <w:r w:rsidRPr="003A58D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A58DF">
              <w:rPr>
                <w:rFonts w:ascii="Times New Roman" w:hAnsi="Times New Roman" w:cs="Times New Roman"/>
                <w:sz w:val="24"/>
              </w:rPr>
              <w:t>T-3’</w:t>
            </w:r>
          </w:p>
        </w:tc>
      </w:tr>
    </w:tbl>
    <w:p w:rsidR="003152EC" w:rsidRDefault="003152EC" w:rsidP="0061302B">
      <w:pPr>
        <w:widowControl/>
        <w:jc w:val="left"/>
      </w:pPr>
    </w:p>
    <w:sectPr w:rsidR="003152EC" w:rsidSect="00315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26D" w:rsidRDefault="003B726D" w:rsidP="005F4A69">
      <w:r>
        <w:separator/>
      </w:r>
    </w:p>
  </w:endnote>
  <w:endnote w:type="continuationSeparator" w:id="0">
    <w:p w:rsidR="003B726D" w:rsidRDefault="003B726D" w:rsidP="005F4A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26D" w:rsidRDefault="003B726D" w:rsidP="005F4A69">
      <w:r>
        <w:separator/>
      </w:r>
    </w:p>
  </w:footnote>
  <w:footnote w:type="continuationSeparator" w:id="0">
    <w:p w:rsidR="003B726D" w:rsidRDefault="003B726D" w:rsidP="005F4A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2B7B"/>
    <w:rsid w:val="00081284"/>
    <w:rsid w:val="001F59F3"/>
    <w:rsid w:val="00235A6E"/>
    <w:rsid w:val="002B29F2"/>
    <w:rsid w:val="002B7EF9"/>
    <w:rsid w:val="003152EC"/>
    <w:rsid w:val="00315399"/>
    <w:rsid w:val="00330C77"/>
    <w:rsid w:val="0037600B"/>
    <w:rsid w:val="0039231B"/>
    <w:rsid w:val="003A1A57"/>
    <w:rsid w:val="003A46B8"/>
    <w:rsid w:val="003B726D"/>
    <w:rsid w:val="003C2831"/>
    <w:rsid w:val="003D0662"/>
    <w:rsid w:val="003D4D3B"/>
    <w:rsid w:val="003D7412"/>
    <w:rsid w:val="00405E61"/>
    <w:rsid w:val="00425163"/>
    <w:rsid w:val="00473628"/>
    <w:rsid w:val="00511981"/>
    <w:rsid w:val="005E46FE"/>
    <w:rsid w:val="005F4A69"/>
    <w:rsid w:val="0061302B"/>
    <w:rsid w:val="006135B9"/>
    <w:rsid w:val="006B6A86"/>
    <w:rsid w:val="006D272B"/>
    <w:rsid w:val="00747D6A"/>
    <w:rsid w:val="007A2A3B"/>
    <w:rsid w:val="007A2B7B"/>
    <w:rsid w:val="00936CDD"/>
    <w:rsid w:val="009411CB"/>
    <w:rsid w:val="00944B79"/>
    <w:rsid w:val="009C668E"/>
    <w:rsid w:val="009F6AF4"/>
    <w:rsid w:val="00A13409"/>
    <w:rsid w:val="00A16703"/>
    <w:rsid w:val="00A9401D"/>
    <w:rsid w:val="00AC4EF3"/>
    <w:rsid w:val="00B14C92"/>
    <w:rsid w:val="00B829EF"/>
    <w:rsid w:val="00B85EFF"/>
    <w:rsid w:val="00BD20F6"/>
    <w:rsid w:val="00C17344"/>
    <w:rsid w:val="00C464F0"/>
    <w:rsid w:val="00CB477F"/>
    <w:rsid w:val="00CC3E6A"/>
    <w:rsid w:val="00CE35A6"/>
    <w:rsid w:val="00D12EF6"/>
    <w:rsid w:val="00E10AEB"/>
    <w:rsid w:val="00E214D5"/>
    <w:rsid w:val="00E51175"/>
    <w:rsid w:val="00F2484E"/>
    <w:rsid w:val="00F929E5"/>
    <w:rsid w:val="00F963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2B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F4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F4A6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F4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F4A6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1A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1A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yang</dc:creator>
  <cp:lastModifiedBy>zhouyang</cp:lastModifiedBy>
  <cp:revision>21</cp:revision>
  <dcterms:created xsi:type="dcterms:W3CDTF">2020-04-13T00:34:00Z</dcterms:created>
  <dcterms:modified xsi:type="dcterms:W3CDTF">2020-04-16T23:50:00Z</dcterms:modified>
</cp:coreProperties>
</file>